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80" w:after="0"/>
        <w:jc w:val="both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12265</wp:posOffset>
                </wp:positionV>
                <wp:extent cx="4115435" cy="4759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5435" cy="4759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94"/>
                              <w:gridCol w:w="261"/>
                              <w:gridCol w:w="2381"/>
                              <w:gridCol w:w="259"/>
                              <w:gridCol w:w="1207"/>
                              <w:gridCol w:w="259"/>
                              <w:gridCol w:w="1320"/>
                            </w:tblGrid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7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District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Inhabitants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umb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of dono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-1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A Mariña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90,598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-2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Golfo Ártabro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598,310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-3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Bergantiños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72,094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-4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Fisterra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42,058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-5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Xallas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26,333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-6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Santiago Oeste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39,607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-7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Rías Baixas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722,568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-8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Baixo Miño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15,712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13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397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I-1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Galicia Central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262,482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I-2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Serras Orientais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25,510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I-3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Santiago Este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306,991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I-4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Serras Surorientais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50,302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I-5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Ourense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230,301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I-6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Terra de Montes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28,187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I-7</w:t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Verín-A Limia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13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61,480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397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Total of Galicia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,772,533</w:t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7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05pt;height:374.8pt;mso-wrap-distance-left:7.05pt;mso-wrap-distance-right:7.05pt;mso-wrap-distance-top:0pt;mso-wrap-distance-bottom:0pt;margin-top:126.95pt;mso-position-vertical-relative:page;margin-left:64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94"/>
                        <w:gridCol w:w="261"/>
                        <w:gridCol w:w="2381"/>
                        <w:gridCol w:w="259"/>
                        <w:gridCol w:w="1207"/>
                        <w:gridCol w:w="259"/>
                        <w:gridCol w:w="1320"/>
                      </w:tblGrid>
                      <w:tr>
                        <w:trPr>
                          <w:trHeight w:val="170" w:hRule="exact"/>
                        </w:trPr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7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District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Inhabitants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umb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of donor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-1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A Mariña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/>
                              <w:t>90,598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-2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Golfo Ártabro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/>
                              <w:t>598,310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/>
                            </w:pPr>
                            <w:r>
                              <w:rPr/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-3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Bergantiños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/>
                              <w:t>72,094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-4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Fisterra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bCs/>
                              </w:rPr>
                            </w:pPr>
                            <w:r>
                              <w:rPr>
                                <w:rFonts w:cs="Arial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/>
                              <w:t>42,058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-5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Xallas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/>
                              <w:t>26,333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-6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Santiago Oeste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/>
                              <w:t>139,607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-7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Rías Baixas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/>
                              <w:t>722,568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-8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Baixo Miño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/>
                              <w:t>115,712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113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397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-1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Galicia Central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262,482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-2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Serras Orientais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25,510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-3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Santiago Este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306,991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-4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Serras Surorientais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50,302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-5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Ourense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230,301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-6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Terra de Montes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28,187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-7</w:t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Verín-A Limia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Arial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13" w:hanging="0"/>
                              <w:jc w:val="right"/>
                              <w:rPr/>
                            </w:pPr>
                            <w:r>
                              <w:rPr/>
                              <w:t>61,480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397" w:hanging="0"/>
                              <w:jc w:val="right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Total of Galicia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,772,533</w:t>
                            </w:r>
                          </w:p>
                        </w:tc>
                        <w:tc>
                          <w:tcPr>
                            <w:tcW w:w="2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16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7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57" w:footer="0" w:bottom="14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14:50:00Z</dcterms:created>
  <dc:creator>baantro2</dc:creator>
  <dc:description/>
  <cp:keywords/>
  <dc:language>en-US</dc:language>
  <cp:lastModifiedBy>Rosa</cp:lastModifiedBy>
  <cp:lastPrinted>2008-03-13T11:29:00Z</cp:lastPrinted>
  <dcterms:modified xsi:type="dcterms:W3CDTF">2008-10-27T17:11:00Z</dcterms:modified>
  <cp:revision>5</cp:revision>
  <dc:subject/>
  <dc:title>TPA25</dc:title>
</cp:coreProperties>
</file>